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4ADFF" w14:textId="70871C65" w:rsidR="001A54F0" w:rsidRPr="00655CC1" w:rsidRDefault="001A54F0" w:rsidP="00655CC1">
      <w:pPr>
        <w:spacing w:line="360" w:lineRule="auto"/>
        <w:jc w:val="both"/>
        <w:rPr>
          <w:lang w:val="en-US"/>
        </w:rPr>
      </w:pPr>
      <w:r w:rsidRPr="00655CC1">
        <w:rPr>
          <w:lang w:val="en-US"/>
        </w:rPr>
        <w:t>Cardiopulmonary exercise testing protocol</w:t>
      </w:r>
    </w:p>
    <w:p w14:paraId="0A59302D" w14:textId="77777777" w:rsidR="001A54F0" w:rsidRPr="00655CC1" w:rsidRDefault="001A54F0" w:rsidP="00655CC1">
      <w:pPr>
        <w:spacing w:line="360" w:lineRule="auto"/>
        <w:jc w:val="both"/>
        <w:rPr>
          <w:lang w:val="en-US"/>
        </w:rPr>
      </w:pPr>
    </w:p>
    <w:p w14:paraId="3BEA1F1F" w14:textId="77777777" w:rsidR="00655CC1" w:rsidRDefault="00264F10" w:rsidP="00655CC1">
      <w:pPr>
        <w:spacing w:line="360" w:lineRule="auto"/>
        <w:ind w:firstLine="708"/>
        <w:jc w:val="both"/>
        <w:rPr>
          <w:lang w:val="en-US"/>
        </w:rPr>
      </w:pPr>
      <w:r w:rsidRPr="00655CC1">
        <w:rPr>
          <w:lang w:val="en-US"/>
        </w:rPr>
        <w:t xml:space="preserve">Cardiopulmonary exercise tests (CPET) </w:t>
      </w:r>
      <w:r w:rsidR="001A54F0" w:rsidRPr="00655CC1">
        <w:rPr>
          <w:lang w:val="en-US"/>
        </w:rPr>
        <w:t>were preceded by body mass (BM) and fat mass (FM) analysis with 5 kHz/50 kHz/250 kHz electrical bioimpedance method on the body composition (BC) monitor (Tanita, MC 718, Japan. Conditions during BC and CPET were: 40 m</w:t>
      </w:r>
      <w:r w:rsidR="001A54F0" w:rsidRPr="00655CC1">
        <w:rPr>
          <w:vertAlign w:val="superscript"/>
          <w:lang w:val="en-US"/>
        </w:rPr>
        <w:t>2</w:t>
      </w:r>
      <w:r w:rsidR="001A54F0" w:rsidRPr="00655CC1">
        <w:rPr>
          <w:lang w:val="en-US"/>
        </w:rPr>
        <w:t xml:space="preserve"> indoor, air-conditioned area, 40–60% humidity, temperature 20–22°C, altitude 100 m MSL. </w:t>
      </w:r>
      <w:r w:rsidR="00DE60B3" w:rsidRPr="00655CC1">
        <w:rPr>
          <w:lang w:val="en-US"/>
        </w:rPr>
        <w:t>Endurance athletes (</w:t>
      </w:r>
      <w:r w:rsidR="001A54F0" w:rsidRPr="00655CC1">
        <w:rPr>
          <w:lang w:val="en-US"/>
        </w:rPr>
        <w:t>EA</w:t>
      </w:r>
      <w:r w:rsidR="00DE60B3" w:rsidRPr="00655CC1">
        <w:rPr>
          <w:lang w:val="en-US"/>
        </w:rPr>
        <w:t>)</w:t>
      </w:r>
      <w:r w:rsidR="001A54F0" w:rsidRPr="00655CC1">
        <w:rPr>
          <w:lang w:val="en-US"/>
        </w:rPr>
        <w:t xml:space="preserve"> were instructed via e-mail on how to prepare: avoid any demanding exercises 24 hours before CPET, consume a high carbohydrate meal and hydrate with isotonic beverages 2-3 hours earlier, and exclude any stimulants or caffeine on the day of the procedure. </w:t>
      </w:r>
    </w:p>
    <w:p w14:paraId="7C2DFA13" w14:textId="788FB39A" w:rsidR="001A54F0" w:rsidRPr="00655CC1" w:rsidRDefault="00DE60B3" w:rsidP="00655CC1">
      <w:pPr>
        <w:spacing w:line="360" w:lineRule="auto"/>
        <w:ind w:firstLine="708"/>
        <w:jc w:val="both"/>
        <w:rPr>
          <w:lang w:val="en-US"/>
        </w:rPr>
      </w:pPr>
      <w:r w:rsidRPr="00655CC1">
        <w:rPr>
          <w:lang w:val="en-US"/>
        </w:rPr>
        <w:t>Cycle ergometry (</w:t>
      </w:r>
      <w:r w:rsidR="001A54F0" w:rsidRPr="00655CC1">
        <w:rPr>
          <w:lang w:val="en-US"/>
        </w:rPr>
        <w:t>CE</w:t>
      </w:r>
      <w:r w:rsidRPr="00655CC1">
        <w:rPr>
          <w:lang w:val="en-US"/>
        </w:rPr>
        <w:t>)</w:t>
      </w:r>
      <w:r w:rsidR="001A54F0" w:rsidRPr="00655CC1">
        <w:rPr>
          <w:lang w:val="en-US"/>
        </w:rPr>
        <w:t xml:space="preserve"> examination was performed on a cycle ergometry Cyclus-2 (RBM </w:t>
      </w:r>
      <w:proofErr w:type="spellStart"/>
      <w:r w:rsidR="001A54F0" w:rsidRPr="00655CC1">
        <w:rPr>
          <w:lang w:val="en-US"/>
        </w:rPr>
        <w:t>elektronik</w:t>
      </w:r>
      <w:proofErr w:type="spellEnd"/>
      <w:r w:rsidR="001A54F0" w:rsidRPr="00655CC1">
        <w:rPr>
          <w:lang w:val="en-US"/>
        </w:rPr>
        <w:t>-automation GmbH, Leipzig, Germany) and</w:t>
      </w:r>
      <w:r w:rsidR="00E72BCC" w:rsidRPr="00655CC1">
        <w:rPr>
          <w:lang w:val="en-US"/>
        </w:rPr>
        <w:t xml:space="preserve"> treadmill</w:t>
      </w:r>
      <w:r w:rsidR="001A54F0" w:rsidRPr="00655CC1">
        <w:rPr>
          <w:lang w:val="en-US"/>
        </w:rPr>
        <w:t xml:space="preserve"> </w:t>
      </w:r>
      <w:r w:rsidR="00E72BCC" w:rsidRPr="00655CC1">
        <w:rPr>
          <w:lang w:val="en-US"/>
        </w:rPr>
        <w:t>(</w:t>
      </w:r>
      <w:r w:rsidR="001A54F0" w:rsidRPr="00655CC1">
        <w:rPr>
          <w:lang w:val="en-US"/>
        </w:rPr>
        <w:t>TE</w:t>
      </w:r>
      <w:r w:rsidR="00E72BCC" w:rsidRPr="00655CC1">
        <w:rPr>
          <w:lang w:val="en-US"/>
        </w:rPr>
        <w:t>)</w:t>
      </w:r>
      <w:r w:rsidR="001A54F0" w:rsidRPr="00655CC1">
        <w:rPr>
          <w:lang w:val="en-US"/>
        </w:rPr>
        <w:t xml:space="preserve"> examination was conducted on a mechanical treadmill (h/p/Cosmos quasar, Germany). CPET scores were measured breath by breath during 10-s intervals </w:t>
      </w:r>
      <w:r w:rsidR="001A54F0" w:rsidRPr="00655CC1">
        <w:rPr>
          <w:shd w:val="clear" w:color="auto" w:fill="FFFFFF"/>
          <w:lang w:val="en-US"/>
        </w:rPr>
        <w:t xml:space="preserve">using a Hans Rudolph V2 Mask (Hans Rudolph, Inc, Shawnee, KS, USA), a gas exchange analyzer </w:t>
      </w:r>
      <w:proofErr w:type="spellStart"/>
      <w:r w:rsidR="001A54F0" w:rsidRPr="00655CC1">
        <w:rPr>
          <w:shd w:val="clear" w:color="auto" w:fill="FFFFFF"/>
          <w:lang w:val="en-US"/>
        </w:rPr>
        <w:t>Cosmed</w:t>
      </w:r>
      <w:proofErr w:type="spellEnd"/>
      <w:r w:rsidR="001A54F0" w:rsidRPr="00655CC1">
        <w:rPr>
          <w:shd w:val="clear" w:color="auto" w:fill="FFFFFF"/>
          <w:lang w:val="en-US"/>
        </w:rPr>
        <w:t xml:space="preserve"> Quark CPET (Rome, Italy), and dedicated manufacturer’s </w:t>
      </w:r>
      <w:r w:rsidR="001A54F0" w:rsidRPr="00655CC1">
        <w:rPr>
          <w:lang w:val="en-US"/>
        </w:rPr>
        <w:t>software (from PFT Suite to Omnia 10.0E</w:t>
      </w:r>
      <w:r w:rsidR="001A54F0" w:rsidRPr="00655CC1">
        <w:rPr>
          <w:shd w:val="clear" w:color="auto" w:fill="FFFFFF"/>
          <w:lang w:val="en-US"/>
        </w:rPr>
        <w:t xml:space="preserve">.) </w:t>
      </w:r>
      <w:r w:rsidR="001A54F0" w:rsidRPr="00655CC1">
        <w:rPr>
          <w:lang w:val="en-US"/>
        </w:rPr>
        <w:t xml:space="preserve">HR was measured via ANT and a torso strap as a part of the </w:t>
      </w:r>
      <w:proofErr w:type="spellStart"/>
      <w:r w:rsidR="001A54F0" w:rsidRPr="00655CC1">
        <w:rPr>
          <w:lang w:val="en-US"/>
        </w:rPr>
        <w:t>Cosmed</w:t>
      </w:r>
      <w:proofErr w:type="spellEnd"/>
      <w:r w:rsidR="001A54F0" w:rsidRPr="00655CC1">
        <w:rPr>
          <w:lang w:val="en-US"/>
        </w:rPr>
        <w:t xml:space="preserve"> Quark set (product accuracy comparable to ECG; ± 1 bpm.). The CPET device was calibrated with reference gas (16% O</w:t>
      </w:r>
      <w:r w:rsidR="001A54F0" w:rsidRPr="00655CC1">
        <w:rPr>
          <w:vertAlign w:val="subscript"/>
          <w:lang w:val="en-US"/>
        </w:rPr>
        <w:t>2</w:t>
      </w:r>
      <w:r w:rsidR="001A54F0" w:rsidRPr="00655CC1">
        <w:rPr>
          <w:lang w:val="en-US"/>
        </w:rPr>
        <w:t>; 5% CO</w:t>
      </w:r>
      <w:r w:rsidR="001A54F0" w:rsidRPr="00655CC1">
        <w:rPr>
          <w:vertAlign w:val="subscript"/>
          <w:lang w:val="en-US"/>
        </w:rPr>
        <w:t>2</w:t>
      </w:r>
      <w:r w:rsidR="001A54F0" w:rsidRPr="00655CC1">
        <w:rPr>
          <w:lang w:val="en-US"/>
        </w:rPr>
        <w:t xml:space="preserve">) and turbine flow for each person separately, according to manufacturer recommendations. </w:t>
      </w:r>
      <w:r w:rsidR="00226E25" w:rsidRPr="00655CC1">
        <w:rPr>
          <w:shd w:val="clear" w:color="auto" w:fill="FFFFFF"/>
          <w:lang w:val="en-US"/>
        </w:rPr>
        <w:t xml:space="preserve">Equipment software was regularly actualized between 2013-2021. Three gas analyzing devices were utilized and each one has been changed after 36-48 months. Every part of CPET equipment was periodically verified by manufacturer employees to keep their mechanical certificates valid. </w:t>
      </w:r>
      <w:r w:rsidR="0006553B" w:rsidRPr="00655CC1">
        <w:rPr>
          <w:lang w:val="en-US"/>
        </w:rPr>
        <w:t>Blood lactate (</w:t>
      </w:r>
      <w:r w:rsidR="001A54F0" w:rsidRPr="00655CC1">
        <w:rPr>
          <w:lang w:val="en-US"/>
        </w:rPr>
        <w:t>LA</w:t>
      </w:r>
      <w:r w:rsidR="0006553B" w:rsidRPr="00655CC1">
        <w:rPr>
          <w:lang w:val="en-US"/>
        </w:rPr>
        <w:t>)</w:t>
      </w:r>
      <w:r w:rsidR="001A54F0" w:rsidRPr="00655CC1">
        <w:rPr>
          <w:lang w:val="en-US"/>
        </w:rPr>
        <w:t xml:space="preserve"> was assessed with the usage of Super GL2 analyzer (Müller </w:t>
      </w:r>
      <w:proofErr w:type="spellStart"/>
      <w:r w:rsidR="001A54F0" w:rsidRPr="00655CC1">
        <w:rPr>
          <w:lang w:val="en-US"/>
        </w:rPr>
        <w:t>Gerätebau</w:t>
      </w:r>
      <w:proofErr w:type="spellEnd"/>
      <w:r w:rsidR="001A54F0" w:rsidRPr="00655CC1">
        <w:rPr>
          <w:lang w:val="en-US"/>
        </w:rPr>
        <w:t xml:space="preserve"> GmbH, </w:t>
      </w:r>
      <w:proofErr w:type="spellStart"/>
      <w:r w:rsidR="001A54F0" w:rsidRPr="00655CC1">
        <w:rPr>
          <w:lang w:val="en-US"/>
        </w:rPr>
        <w:t>Freital</w:t>
      </w:r>
      <w:proofErr w:type="spellEnd"/>
      <w:r w:rsidR="001A54F0" w:rsidRPr="00655CC1">
        <w:rPr>
          <w:lang w:val="en-US"/>
        </w:rPr>
        <w:t xml:space="preserve">, Germany). The instrument was also individually prepared before each round of analysis and calibrated with reference solution before each sample set. </w:t>
      </w:r>
    </w:p>
    <w:p w14:paraId="0ADFA783" w14:textId="5F10D2F0" w:rsidR="001A54F0" w:rsidRPr="00655CC1" w:rsidRDefault="7367E940" w:rsidP="00655CC1">
      <w:pPr>
        <w:spacing w:line="360" w:lineRule="auto"/>
        <w:ind w:firstLine="708"/>
        <w:jc w:val="both"/>
        <w:rPr>
          <w:lang w:val="en-US"/>
        </w:rPr>
      </w:pPr>
      <w:r w:rsidRPr="00655CC1">
        <w:rPr>
          <w:lang w:val="en-US"/>
        </w:rPr>
        <w:t>Exercises begin with a 5-min. warm-up (walking or pedaling with minimal resistance). Participants' endurance capacities were used to assess starting load. The initial power for CE was 60-150W and was increased in 2 min. intervals by 20-30W. The initial speed for TE was 7-12 km·h</w:t>
      </w:r>
      <w:r w:rsidRPr="00655CC1">
        <w:rPr>
          <w:vertAlign w:val="superscript"/>
          <w:lang w:val="en-US"/>
        </w:rPr>
        <w:t>-1</w:t>
      </w:r>
      <w:r w:rsidRPr="00655CC1">
        <w:rPr>
          <w:lang w:val="en-US"/>
        </w:rPr>
        <w:t xml:space="preserve"> (described by a person as a “conversation pace”) at 1% inclination. The pace was raised by 1 km·h</w:t>
      </w:r>
      <w:r w:rsidRPr="00655CC1">
        <w:rPr>
          <w:vertAlign w:val="superscript"/>
          <w:lang w:val="en-US"/>
        </w:rPr>
        <w:t>-1</w:t>
      </w:r>
      <w:r w:rsidRPr="00655CC1">
        <w:rPr>
          <w:lang w:val="en-US"/>
        </w:rPr>
        <w:t xml:space="preserve"> every 2 min. Observer verbally encouraged athletes to keep effort as long as possible due to assess their endurance most exactly. Achievement of oxygen uptake (VO</w:t>
      </w:r>
      <w:r w:rsidRPr="00655CC1">
        <w:rPr>
          <w:vertAlign w:val="subscript"/>
          <w:lang w:val="en-US"/>
        </w:rPr>
        <w:t>2</w:t>
      </w:r>
      <w:r w:rsidRPr="00655CC1">
        <w:rPr>
          <w:lang w:val="en-US"/>
        </w:rPr>
        <w:t xml:space="preserve">) or heart rate (HR) plateau, or volitional inability to maintain intensity were reasons for test termination. LA was measured by taking a 20 µL blood sample from a fingertip: directly prior to exercises, after any resistance or pace modification, and 3 min. after termination. Samples </w:t>
      </w:r>
      <w:r w:rsidRPr="00655CC1">
        <w:rPr>
          <w:lang w:val="en-US"/>
        </w:rPr>
        <w:lastRenderedPageBreak/>
        <w:t>were obtained without an interruption in CE and TE tests. Before a proper sample was obtained, the first drops were gathered in a swab. HR (not averaged) was recorded at the highest point during intervals and used in further analysis</w:t>
      </w:r>
      <w:sdt>
        <w:sdtPr>
          <w:rPr>
            <w:vertAlign w:val="superscript"/>
            <w:lang w:val="en-US"/>
          </w:rPr>
          <w:tag w:val="MENDELEY_CITATION_v3_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"/>
          <w:id w:val="1584817869"/>
          <w:placeholder>
            <w:docPart w:val="72D673F2EB915245B89AFF53314ADE89"/>
          </w:placeholder>
        </w:sdtPr>
        <w:sdtEndPr/>
        <w:sdtContent>
          <w:r w:rsidRPr="00655CC1">
            <w:rPr>
              <w:vertAlign w:val="superscript"/>
              <w:lang w:val="en-US"/>
            </w:rPr>
            <w:t>31</w:t>
          </w:r>
        </w:sdtContent>
      </w:sdt>
      <w:r w:rsidRPr="00655CC1">
        <w:rPr>
          <w:lang w:val="en-US"/>
        </w:rPr>
        <w:t>. Maximal oxygen uptake (VO</w:t>
      </w:r>
      <w:r w:rsidRPr="00655CC1">
        <w:rPr>
          <w:vertAlign w:val="subscript"/>
          <w:lang w:val="en-US"/>
        </w:rPr>
        <w:t>2max</w:t>
      </w:r>
      <w:r w:rsidRPr="00655CC1">
        <w:rPr>
          <w:lang w:val="en-US"/>
        </w:rPr>
        <w:t xml:space="preserve">) was defined as an averaged maximum oxygen uptake during the </w:t>
      </w:r>
      <w:r w:rsidR="006C5CA0" w:rsidRPr="00655CC1">
        <w:rPr>
          <w:lang w:val="en-US"/>
        </w:rPr>
        <w:t>15</w:t>
      </w:r>
      <w:r w:rsidRPr="00655CC1">
        <w:rPr>
          <w:lang w:val="en-US"/>
        </w:rPr>
        <w:t>-s period at the end of the CPET.</w:t>
      </w:r>
    </w:p>
    <w:p w14:paraId="5FBBA12A" w14:textId="77777777" w:rsidR="004254DD" w:rsidRPr="00655CC1" w:rsidRDefault="004254DD" w:rsidP="00655CC1">
      <w:pPr>
        <w:spacing w:line="360" w:lineRule="auto"/>
        <w:jc w:val="both"/>
        <w:rPr>
          <w:lang w:val="en-US"/>
        </w:rPr>
      </w:pPr>
    </w:p>
    <w:sectPr w:rsidR="004254DD" w:rsidRPr="00655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F0"/>
    <w:rsid w:val="000025DE"/>
    <w:rsid w:val="00010CAD"/>
    <w:rsid w:val="0001110B"/>
    <w:rsid w:val="00011A48"/>
    <w:rsid w:val="00020EC4"/>
    <w:rsid w:val="00021AF1"/>
    <w:rsid w:val="00021FE1"/>
    <w:rsid w:val="00023D20"/>
    <w:rsid w:val="00032E45"/>
    <w:rsid w:val="0004118A"/>
    <w:rsid w:val="000432FD"/>
    <w:rsid w:val="00057C8A"/>
    <w:rsid w:val="0006553B"/>
    <w:rsid w:val="000675FD"/>
    <w:rsid w:val="000855D6"/>
    <w:rsid w:val="00096D20"/>
    <w:rsid w:val="00097F73"/>
    <w:rsid w:val="000A2BC0"/>
    <w:rsid w:val="000A32B6"/>
    <w:rsid w:val="000A77E4"/>
    <w:rsid w:val="000B5117"/>
    <w:rsid w:val="000D0128"/>
    <w:rsid w:val="000D0334"/>
    <w:rsid w:val="000D0BF1"/>
    <w:rsid w:val="000D4514"/>
    <w:rsid w:val="000D4FB8"/>
    <w:rsid w:val="000D7D04"/>
    <w:rsid w:val="000E0A4B"/>
    <w:rsid w:val="000F11BE"/>
    <w:rsid w:val="000F27B3"/>
    <w:rsid w:val="000F3504"/>
    <w:rsid w:val="000F5FDF"/>
    <w:rsid w:val="000F73E1"/>
    <w:rsid w:val="00113BF4"/>
    <w:rsid w:val="001174AF"/>
    <w:rsid w:val="00121F94"/>
    <w:rsid w:val="00131F3F"/>
    <w:rsid w:val="001353C6"/>
    <w:rsid w:val="001375C6"/>
    <w:rsid w:val="0014475A"/>
    <w:rsid w:val="00147225"/>
    <w:rsid w:val="001539AA"/>
    <w:rsid w:val="00160EAE"/>
    <w:rsid w:val="00162838"/>
    <w:rsid w:val="00162C69"/>
    <w:rsid w:val="001631D0"/>
    <w:rsid w:val="0017777F"/>
    <w:rsid w:val="001814E2"/>
    <w:rsid w:val="00181B76"/>
    <w:rsid w:val="0018460B"/>
    <w:rsid w:val="00184B4E"/>
    <w:rsid w:val="001854A4"/>
    <w:rsid w:val="00186CAA"/>
    <w:rsid w:val="0019027B"/>
    <w:rsid w:val="0019646E"/>
    <w:rsid w:val="001A54F0"/>
    <w:rsid w:val="001A7550"/>
    <w:rsid w:val="001C1347"/>
    <w:rsid w:val="001C15A6"/>
    <w:rsid w:val="001C33AD"/>
    <w:rsid w:val="001E3D92"/>
    <w:rsid w:val="001F14BB"/>
    <w:rsid w:val="002025D0"/>
    <w:rsid w:val="00213301"/>
    <w:rsid w:val="00217B20"/>
    <w:rsid w:val="002237FE"/>
    <w:rsid w:val="00226E25"/>
    <w:rsid w:val="00230C26"/>
    <w:rsid w:val="002432BD"/>
    <w:rsid w:val="00245EB1"/>
    <w:rsid w:val="00246F28"/>
    <w:rsid w:val="00251D98"/>
    <w:rsid w:val="00256E23"/>
    <w:rsid w:val="00262CE4"/>
    <w:rsid w:val="00264F10"/>
    <w:rsid w:val="00264FEE"/>
    <w:rsid w:val="002678DF"/>
    <w:rsid w:val="0027168F"/>
    <w:rsid w:val="00290C80"/>
    <w:rsid w:val="002A079D"/>
    <w:rsid w:val="002A1B91"/>
    <w:rsid w:val="002A6AE5"/>
    <w:rsid w:val="002A6B7B"/>
    <w:rsid w:val="002B651E"/>
    <w:rsid w:val="002B77AD"/>
    <w:rsid w:val="002C11EC"/>
    <w:rsid w:val="002D1FFD"/>
    <w:rsid w:val="002D3AA4"/>
    <w:rsid w:val="002D52FC"/>
    <w:rsid w:val="002E12D9"/>
    <w:rsid w:val="002E71B7"/>
    <w:rsid w:val="002F16C5"/>
    <w:rsid w:val="002F5D09"/>
    <w:rsid w:val="00301460"/>
    <w:rsid w:val="00302271"/>
    <w:rsid w:val="00303F52"/>
    <w:rsid w:val="00305683"/>
    <w:rsid w:val="00305B63"/>
    <w:rsid w:val="00314666"/>
    <w:rsid w:val="00323198"/>
    <w:rsid w:val="00344D95"/>
    <w:rsid w:val="0035075E"/>
    <w:rsid w:val="003512AA"/>
    <w:rsid w:val="00352E83"/>
    <w:rsid w:val="003563F6"/>
    <w:rsid w:val="003710A7"/>
    <w:rsid w:val="00373146"/>
    <w:rsid w:val="0037448D"/>
    <w:rsid w:val="00375FD9"/>
    <w:rsid w:val="003851A5"/>
    <w:rsid w:val="00390828"/>
    <w:rsid w:val="00397B9F"/>
    <w:rsid w:val="003A1677"/>
    <w:rsid w:val="003A3E27"/>
    <w:rsid w:val="003A7735"/>
    <w:rsid w:val="003B203F"/>
    <w:rsid w:val="003B4358"/>
    <w:rsid w:val="003B60B3"/>
    <w:rsid w:val="003E36FA"/>
    <w:rsid w:val="003E3FCE"/>
    <w:rsid w:val="003E52C5"/>
    <w:rsid w:val="003E55DA"/>
    <w:rsid w:val="00411A0A"/>
    <w:rsid w:val="0041694A"/>
    <w:rsid w:val="004173DB"/>
    <w:rsid w:val="00424279"/>
    <w:rsid w:val="00424975"/>
    <w:rsid w:val="004254DD"/>
    <w:rsid w:val="00432601"/>
    <w:rsid w:val="00434D8E"/>
    <w:rsid w:val="00444DD1"/>
    <w:rsid w:val="0044747D"/>
    <w:rsid w:val="004620E4"/>
    <w:rsid w:val="00463828"/>
    <w:rsid w:val="00474ADF"/>
    <w:rsid w:val="004818FD"/>
    <w:rsid w:val="00485621"/>
    <w:rsid w:val="00485AC9"/>
    <w:rsid w:val="004900E8"/>
    <w:rsid w:val="00491BFF"/>
    <w:rsid w:val="00495267"/>
    <w:rsid w:val="004A0D3A"/>
    <w:rsid w:val="004C1407"/>
    <w:rsid w:val="004C2897"/>
    <w:rsid w:val="004C7264"/>
    <w:rsid w:val="004D496D"/>
    <w:rsid w:val="004D6092"/>
    <w:rsid w:val="004E1248"/>
    <w:rsid w:val="004E5407"/>
    <w:rsid w:val="004F35DA"/>
    <w:rsid w:val="004F577D"/>
    <w:rsid w:val="004F5FC1"/>
    <w:rsid w:val="0050351D"/>
    <w:rsid w:val="00511124"/>
    <w:rsid w:val="00513D25"/>
    <w:rsid w:val="00515EF1"/>
    <w:rsid w:val="00525110"/>
    <w:rsid w:val="00532875"/>
    <w:rsid w:val="00533616"/>
    <w:rsid w:val="00544EF2"/>
    <w:rsid w:val="00544F23"/>
    <w:rsid w:val="00545D2B"/>
    <w:rsid w:val="00562B3D"/>
    <w:rsid w:val="00564E0A"/>
    <w:rsid w:val="0057005D"/>
    <w:rsid w:val="00572574"/>
    <w:rsid w:val="0057601D"/>
    <w:rsid w:val="00577598"/>
    <w:rsid w:val="0058462C"/>
    <w:rsid w:val="00585D25"/>
    <w:rsid w:val="0059151B"/>
    <w:rsid w:val="005942B2"/>
    <w:rsid w:val="005A1D8E"/>
    <w:rsid w:val="005B1AA4"/>
    <w:rsid w:val="005B55FC"/>
    <w:rsid w:val="005B577A"/>
    <w:rsid w:val="005C13B0"/>
    <w:rsid w:val="005D4966"/>
    <w:rsid w:val="005E2C27"/>
    <w:rsid w:val="005F009F"/>
    <w:rsid w:val="00601079"/>
    <w:rsid w:val="00601541"/>
    <w:rsid w:val="00602ED5"/>
    <w:rsid w:val="00607D80"/>
    <w:rsid w:val="00610FC7"/>
    <w:rsid w:val="0061174C"/>
    <w:rsid w:val="006123B8"/>
    <w:rsid w:val="006133C2"/>
    <w:rsid w:val="00620C3B"/>
    <w:rsid w:val="00624369"/>
    <w:rsid w:val="00632819"/>
    <w:rsid w:val="00635FE1"/>
    <w:rsid w:val="00636DCE"/>
    <w:rsid w:val="00645E99"/>
    <w:rsid w:val="0064652D"/>
    <w:rsid w:val="0065570E"/>
    <w:rsid w:val="00655CC1"/>
    <w:rsid w:val="00656111"/>
    <w:rsid w:val="00656500"/>
    <w:rsid w:val="00657306"/>
    <w:rsid w:val="006643AC"/>
    <w:rsid w:val="00667302"/>
    <w:rsid w:val="00670EBC"/>
    <w:rsid w:val="00677A82"/>
    <w:rsid w:val="00686410"/>
    <w:rsid w:val="006B1841"/>
    <w:rsid w:val="006B6D87"/>
    <w:rsid w:val="006C035E"/>
    <w:rsid w:val="006C5CA0"/>
    <w:rsid w:val="006D7286"/>
    <w:rsid w:val="006E1A2D"/>
    <w:rsid w:val="006F146A"/>
    <w:rsid w:val="006F28AE"/>
    <w:rsid w:val="006F2AE1"/>
    <w:rsid w:val="006F4A3B"/>
    <w:rsid w:val="0072500F"/>
    <w:rsid w:val="00734102"/>
    <w:rsid w:val="00757C35"/>
    <w:rsid w:val="00760E42"/>
    <w:rsid w:val="007631DA"/>
    <w:rsid w:val="0076354D"/>
    <w:rsid w:val="00772872"/>
    <w:rsid w:val="00777D3B"/>
    <w:rsid w:val="00783048"/>
    <w:rsid w:val="00795315"/>
    <w:rsid w:val="007A2B5E"/>
    <w:rsid w:val="007A2E7B"/>
    <w:rsid w:val="007A57F8"/>
    <w:rsid w:val="007D1DFD"/>
    <w:rsid w:val="007E380D"/>
    <w:rsid w:val="007F232A"/>
    <w:rsid w:val="007F7CEA"/>
    <w:rsid w:val="008030B5"/>
    <w:rsid w:val="008070F8"/>
    <w:rsid w:val="00814031"/>
    <w:rsid w:val="0081615F"/>
    <w:rsid w:val="00817F69"/>
    <w:rsid w:val="00820B92"/>
    <w:rsid w:val="008303D9"/>
    <w:rsid w:val="00831309"/>
    <w:rsid w:val="00843941"/>
    <w:rsid w:val="008501CE"/>
    <w:rsid w:val="0085121F"/>
    <w:rsid w:val="008515D0"/>
    <w:rsid w:val="00861602"/>
    <w:rsid w:val="00866115"/>
    <w:rsid w:val="00866FDD"/>
    <w:rsid w:val="0086788A"/>
    <w:rsid w:val="00867B3C"/>
    <w:rsid w:val="008709C3"/>
    <w:rsid w:val="00873188"/>
    <w:rsid w:val="00881B5C"/>
    <w:rsid w:val="00885B93"/>
    <w:rsid w:val="00893498"/>
    <w:rsid w:val="00895165"/>
    <w:rsid w:val="00897C1A"/>
    <w:rsid w:val="008A0270"/>
    <w:rsid w:val="008A2A39"/>
    <w:rsid w:val="008B4437"/>
    <w:rsid w:val="008C5299"/>
    <w:rsid w:val="008D34EF"/>
    <w:rsid w:val="008D4856"/>
    <w:rsid w:val="008D7368"/>
    <w:rsid w:val="008E4E26"/>
    <w:rsid w:val="008E66CE"/>
    <w:rsid w:val="008E7267"/>
    <w:rsid w:val="008F3E6E"/>
    <w:rsid w:val="009120BE"/>
    <w:rsid w:val="00924C4A"/>
    <w:rsid w:val="00927CAF"/>
    <w:rsid w:val="00941189"/>
    <w:rsid w:val="00943A8E"/>
    <w:rsid w:val="00945589"/>
    <w:rsid w:val="00945D8A"/>
    <w:rsid w:val="0095233E"/>
    <w:rsid w:val="009529C1"/>
    <w:rsid w:val="00965C96"/>
    <w:rsid w:val="00972956"/>
    <w:rsid w:val="00972F31"/>
    <w:rsid w:val="00981881"/>
    <w:rsid w:val="00982052"/>
    <w:rsid w:val="0098235C"/>
    <w:rsid w:val="00984BCC"/>
    <w:rsid w:val="00990588"/>
    <w:rsid w:val="0099430F"/>
    <w:rsid w:val="0099517F"/>
    <w:rsid w:val="00995717"/>
    <w:rsid w:val="009957A2"/>
    <w:rsid w:val="009A01AA"/>
    <w:rsid w:val="009A3DBE"/>
    <w:rsid w:val="009A63F9"/>
    <w:rsid w:val="009B6DE4"/>
    <w:rsid w:val="009D17B1"/>
    <w:rsid w:val="009D4EA3"/>
    <w:rsid w:val="009D5A00"/>
    <w:rsid w:val="009D6B67"/>
    <w:rsid w:val="009E5600"/>
    <w:rsid w:val="009E69DA"/>
    <w:rsid w:val="009F1BFF"/>
    <w:rsid w:val="009F262B"/>
    <w:rsid w:val="00A15A7C"/>
    <w:rsid w:val="00A21347"/>
    <w:rsid w:val="00A2443C"/>
    <w:rsid w:val="00A33625"/>
    <w:rsid w:val="00A425FF"/>
    <w:rsid w:val="00A4513E"/>
    <w:rsid w:val="00A45545"/>
    <w:rsid w:val="00A46F3F"/>
    <w:rsid w:val="00A542E6"/>
    <w:rsid w:val="00A55B05"/>
    <w:rsid w:val="00A57AE8"/>
    <w:rsid w:val="00A62E4B"/>
    <w:rsid w:val="00A769BC"/>
    <w:rsid w:val="00A76A6D"/>
    <w:rsid w:val="00A81186"/>
    <w:rsid w:val="00A8270A"/>
    <w:rsid w:val="00A8609B"/>
    <w:rsid w:val="00A9448E"/>
    <w:rsid w:val="00A97437"/>
    <w:rsid w:val="00AA136E"/>
    <w:rsid w:val="00AA1B85"/>
    <w:rsid w:val="00AA4147"/>
    <w:rsid w:val="00AA5B4F"/>
    <w:rsid w:val="00AA6A78"/>
    <w:rsid w:val="00AA7FD0"/>
    <w:rsid w:val="00AB3CD3"/>
    <w:rsid w:val="00AC4723"/>
    <w:rsid w:val="00AC6FE6"/>
    <w:rsid w:val="00AD0ED4"/>
    <w:rsid w:val="00AE1574"/>
    <w:rsid w:val="00AF3E5D"/>
    <w:rsid w:val="00B01FB7"/>
    <w:rsid w:val="00B039B6"/>
    <w:rsid w:val="00B04CD6"/>
    <w:rsid w:val="00B0675E"/>
    <w:rsid w:val="00B13872"/>
    <w:rsid w:val="00B14380"/>
    <w:rsid w:val="00B200F4"/>
    <w:rsid w:val="00B216A2"/>
    <w:rsid w:val="00B24DF4"/>
    <w:rsid w:val="00B25256"/>
    <w:rsid w:val="00B400E9"/>
    <w:rsid w:val="00B41141"/>
    <w:rsid w:val="00B44F6E"/>
    <w:rsid w:val="00B53B5A"/>
    <w:rsid w:val="00B54687"/>
    <w:rsid w:val="00B61202"/>
    <w:rsid w:val="00B66478"/>
    <w:rsid w:val="00B66DE6"/>
    <w:rsid w:val="00BA07D1"/>
    <w:rsid w:val="00BA25C3"/>
    <w:rsid w:val="00BA4AA1"/>
    <w:rsid w:val="00BB4946"/>
    <w:rsid w:val="00BC21CD"/>
    <w:rsid w:val="00BC647A"/>
    <w:rsid w:val="00BC7F76"/>
    <w:rsid w:val="00BD1074"/>
    <w:rsid w:val="00BD6112"/>
    <w:rsid w:val="00BD7C5D"/>
    <w:rsid w:val="00BE0CF3"/>
    <w:rsid w:val="00BE23C5"/>
    <w:rsid w:val="00BE4F7F"/>
    <w:rsid w:val="00BF22A7"/>
    <w:rsid w:val="00BF5A50"/>
    <w:rsid w:val="00C07FD2"/>
    <w:rsid w:val="00C11185"/>
    <w:rsid w:val="00C159F2"/>
    <w:rsid w:val="00C1795D"/>
    <w:rsid w:val="00C216BD"/>
    <w:rsid w:val="00C22690"/>
    <w:rsid w:val="00C32527"/>
    <w:rsid w:val="00C34F9F"/>
    <w:rsid w:val="00C43155"/>
    <w:rsid w:val="00C439F1"/>
    <w:rsid w:val="00C43F71"/>
    <w:rsid w:val="00C5076B"/>
    <w:rsid w:val="00C53264"/>
    <w:rsid w:val="00C53884"/>
    <w:rsid w:val="00C54173"/>
    <w:rsid w:val="00C60F70"/>
    <w:rsid w:val="00C776A3"/>
    <w:rsid w:val="00C809B5"/>
    <w:rsid w:val="00C872CC"/>
    <w:rsid w:val="00C93696"/>
    <w:rsid w:val="00C93BBD"/>
    <w:rsid w:val="00CA153B"/>
    <w:rsid w:val="00CA5D0F"/>
    <w:rsid w:val="00CC19A7"/>
    <w:rsid w:val="00CC6648"/>
    <w:rsid w:val="00CD3C92"/>
    <w:rsid w:val="00CE38DC"/>
    <w:rsid w:val="00CE3F72"/>
    <w:rsid w:val="00CE48CC"/>
    <w:rsid w:val="00CF4735"/>
    <w:rsid w:val="00CF49C9"/>
    <w:rsid w:val="00CF71E4"/>
    <w:rsid w:val="00D043B2"/>
    <w:rsid w:val="00D059AD"/>
    <w:rsid w:val="00D06E59"/>
    <w:rsid w:val="00D11572"/>
    <w:rsid w:val="00D117A3"/>
    <w:rsid w:val="00D15BD3"/>
    <w:rsid w:val="00D270C3"/>
    <w:rsid w:val="00D308F0"/>
    <w:rsid w:val="00D403A3"/>
    <w:rsid w:val="00D6484B"/>
    <w:rsid w:val="00D7506D"/>
    <w:rsid w:val="00D76B21"/>
    <w:rsid w:val="00D77D22"/>
    <w:rsid w:val="00D86374"/>
    <w:rsid w:val="00D87DC4"/>
    <w:rsid w:val="00D92D6C"/>
    <w:rsid w:val="00DA4E05"/>
    <w:rsid w:val="00DA5231"/>
    <w:rsid w:val="00DA5757"/>
    <w:rsid w:val="00DA7042"/>
    <w:rsid w:val="00DB0F5A"/>
    <w:rsid w:val="00DB635E"/>
    <w:rsid w:val="00DC5AF0"/>
    <w:rsid w:val="00DE4521"/>
    <w:rsid w:val="00DE60B3"/>
    <w:rsid w:val="00E05AD9"/>
    <w:rsid w:val="00E06430"/>
    <w:rsid w:val="00E11DA1"/>
    <w:rsid w:val="00E13B98"/>
    <w:rsid w:val="00E13F8C"/>
    <w:rsid w:val="00E15358"/>
    <w:rsid w:val="00E159D6"/>
    <w:rsid w:val="00E20596"/>
    <w:rsid w:val="00E224E9"/>
    <w:rsid w:val="00E26788"/>
    <w:rsid w:val="00E27296"/>
    <w:rsid w:val="00E31554"/>
    <w:rsid w:val="00E31A8F"/>
    <w:rsid w:val="00E3244B"/>
    <w:rsid w:val="00E34FE9"/>
    <w:rsid w:val="00E43480"/>
    <w:rsid w:val="00E468CF"/>
    <w:rsid w:val="00E47AAE"/>
    <w:rsid w:val="00E5244E"/>
    <w:rsid w:val="00E52A7B"/>
    <w:rsid w:val="00E544B9"/>
    <w:rsid w:val="00E6093C"/>
    <w:rsid w:val="00E645EF"/>
    <w:rsid w:val="00E72BCC"/>
    <w:rsid w:val="00E73037"/>
    <w:rsid w:val="00E8569F"/>
    <w:rsid w:val="00E97F8E"/>
    <w:rsid w:val="00EA353F"/>
    <w:rsid w:val="00EA7749"/>
    <w:rsid w:val="00EB5245"/>
    <w:rsid w:val="00EC04DF"/>
    <w:rsid w:val="00EC13D2"/>
    <w:rsid w:val="00ED37D2"/>
    <w:rsid w:val="00EF2746"/>
    <w:rsid w:val="00F04ABC"/>
    <w:rsid w:val="00F12657"/>
    <w:rsid w:val="00F12680"/>
    <w:rsid w:val="00F12AC4"/>
    <w:rsid w:val="00F14769"/>
    <w:rsid w:val="00F212F9"/>
    <w:rsid w:val="00F21778"/>
    <w:rsid w:val="00F30EB1"/>
    <w:rsid w:val="00F36BF3"/>
    <w:rsid w:val="00F43082"/>
    <w:rsid w:val="00F44725"/>
    <w:rsid w:val="00F46B27"/>
    <w:rsid w:val="00F5447B"/>
    <w:rsid w:val="00F54C67"/>
    <w:rsid w:val="00F612A7"/>
    <w:rsid w:val="00F71CE7"/>
    <w:rsid w:val="00F74DE1"/>
    <w:rsid w:val="00F82EBE"/>
    <w:rsid w:val="00F90A34"/>
    <w:rsid w:val="00F911C5"/>
    <w:rsid w:val="00F9296C"/>
    <w:rsid w:val="00F93EE0"/>
    <w:rsid w:val="00F9530A"/>
    <w:rsid w:val="00FA346A"/>
    <w:rsid w:val="00FB27B7"/>
    <w:rsid w:val="00FB7F89"/>
    <w:rsid w:val="00FC09CD"/>
    <w:rsid w:val="00FD3553"/>
    <w:rsid w:val="00FD4079"/>
    <w:rsid w:val="00FD4BD4"/>
    <w:rsid w:val="00FE6837"/>
    <w:rsid w:val="00FE786E"/>
    <w:rsid w:val="00FF4707"/>
    <w:rsid w:val="1B64096F"/>
    <w:rsid w:val="7367E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6B25F"/>
  <w15:chartTrackingRefBased/>
  <w15:docId w15:val="{17831325-9C89-8E4B-B9D4-50CAD2A6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A54F0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semiHidden/>
    <w:unhideWhenUsed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2D673F2EB915245B89AFF53314ADE89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B377FC98-B082-CE49-9475-3BD47F10732E}"/>
      </w:docPartPr>
      <w:docPartBody>
        <w:p w:rsidR="00FC3382" w:rsidRDefault="00390CBA" w:rsidP="00390CBA">
          <w:pPr>
            <w:pStyle w:val="72D673F2EB915245B89AFF53314ADE89"/>
          </w:pPr>
          <w:r w:rsidRPr="00931CF7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BA"/>
    <w:rsid w:val="0013226D"/>
    <w:rsid w:val="002E380A"/>
    <w:rsid w:val="00390CBA"/>
    <w:rsid w:val="00FC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390CBA"/>
    <w:rPr>
      <w:color w:val="808080"/>
    </w:rPr>
  </w:style>
  <w:style w:type="paragraph" w:customStyle="1" w:styleId="72D673F2EB915245B89AFF53314ADE89">
    <w:name w:val="72D673F2EB915245B89AFF53314ADE89"/>
    <w:rsid w:val="00390CB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2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 Kasiak</dc:creator>
  <cp:keywords/>
  <dc:description/>
  <cp:lastModifiedBy>Szczepan Wiecha</cp:lastModifiedBy>
  <cp:revision>13</cp:revision>
  <dcterms:created xsi:type="dcterms:W3CDTF">2022-01-23T12:46:00Z</dcterms:created>
  <dcterms:modified xsi:type="dcterms:W3CDTF">2022-02-18T19:22:00Z</dcterms:modified>
</cp:coreProperties>
</file>